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E6A041" w14:textId="30FF2B96" w:rsidR="00393300" w:rsidRPr="00393300" w:rsidRDefault="00A61D78" w:rsidP="002522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bookmarkStart w:id="0" w:name="_GoBack"/>
      <w:bookmarkEnd w:id="0"/>
      <w:r w:rsidR="0007060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r w:rsidR="00393300" w:rsidRPr="00393300">
        <w:rPr>
          <w:rFonts w:ascii="Times New Roman" w:hAnsi="Times New Roman" w:cs="Times New Roman"/>
        </w:rPr>
        <w:t xml:space="preserve"> </w:t>
      </w:r>
      <w:r w:rsidR="00AB2AA1">
        <w:rPr>
          <w:rFonts w:ascii="Times New Roman" w:hAnsi="Times New Roman" w:cs="Times New Roman"/>
        </w:rPr>
        <w:t>Univariate and multivariate analysis for prediction of overall metastasis or recurrence in the upper and middle mediastinal zone</w:t>
      </w:r>
    </w:p>
    <w:tbl>
      <w:tblPr>
        <w:tblStyle w:val="a7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83"/>
        <w:gridCol w:w="851"/>
        <w:gridCol w:w="283"/>
        <w:gridCol w:w="992"/>
        <w:gridCol w:w="284"/>
        <w:gridCol w:w="709"/>
        <w:gridCol w:w="425"/>
        <w:gridCol w:w="850"/>
        <w:gridCol w:w="284"/>
        <w:gridCol w:w="992"/>
        <w:gridCol w:w="284"/>
        <w:gridCol w:w="708"/>
      </w:tblGrid>
      <w:tr w:rsidR="008D6002" w:rsidRPr="001A68FF" w14:paraId="171D146C" w14:textId="77777777" w:rsidTr="00636C6F">
        <w:tc>
          <w:tcPr>
            <w:tcW w:w="2127" w:type="dxa"/>
            <w:tcBorders>
              <w:top w:val="single" w:sz="4" w:space="0" w:color="auto"/>
            </w:tcBorders>
          </w:tcPr>
          <w:p w14:paraId="049E9E48" w14:textId="77777777" w:rsidR="008D6002" w:rsidRPr="001A68FF" w:rsidRDefault="008D6002" w:rsidP="001A68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42ADA44" w14:textId="77777777" w:rsidR="008D6002" w:rsidRPr="001A68FF" w:rsidRDefault="008D6002" w:rsidP="001A68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  <w:gridSpan w:val="5"/>
            <w:tcBorders>
              <w:top w:val="single" w:sz="4" w:space="0" w:color="auto"/>
            </w:tcBorders>
          </w:tcPr>
          <w:p w14:paraId="16A99915" w14:textId="7F7FF0AC" w:rsidR="008D6002" w:rsidRPr="001A68FF" w:rsidRDefault="008D6002" w:rsidP="001A68F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ivariate analysis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18C70D6" w14:textId="3B9D2538" w:rsidR="008D6002" w:rsidRPr="001A68FF" w:rsidRDefault="008D6002" w:rsidP="001A68F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5"/>
            <w:tcBorders>
              <w:top w:val="single" w:sz="4" w:space="0" w:color="auto"/>
            </w:tcBorders>
          </w:tcPr>
          <w:p w14:paraId="0B043FB1" w14:textId="3689076C" w:rsidR="008D6002" w:rsidRPr="001A68FF" w:rsidRDefault="008D6002" w:rsidP="001A68F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ltivariate analysis</w:t>
            </w:r>
          </w:p>
        </w:tc>
      </w:tr>
      <w:tr w:rsidR="00636C6F" w:rsidRPr="001A68FF" w14:paraId="616DE322" w14:textId="77777777" w:rsidTr="00636C6F">
        <w:tc>
          <w:tcPr>
            <w:tcW w:w="2127" w:type="dxa"/>
            <w:tcBorders>
              <w:bottom w:val="single" w:sz="4" w:space="0" w:color="auto"/>
            </w:tcBorders>
          </w:tcPr>
          <w:p w14:paraId="51A52AD5" w14:textId="77777777" w:rsidR="008D6002" w:rsidRPr="001A68FF" w:rsidRDefault="008D6002" w:rsidP="001A68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ctors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868FEAD" w14:textId="77777777" w:rsidR="008D6002" w:rsidRPr="001A68FF" w:rsidRDefault="008D6002" w:rsidP="001A68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0E625B4" w14:textId="08376DFE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ds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EFF0FC1" w14:textId="1CBA4497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0F2390" w14:textId="4CBBFB36" w:rsidR="008D6002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% CI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A0C684F" w14:textId="73687521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1F2D333" w14:textId="0E0549DD" w:rsidR="008D6002" w:rsidRPr="008D6002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D600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90A68A7" w14:textId="12BFC4EF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9980215" w14:textId="17758BF6" w:rsidR="008D6002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dds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58E322C" w14:textId="77777777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94DAEB" w14:textId="62A12F5D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% CI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F5DB339" w14:textId="25FB9521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8B16267" w14:textId="101E683B" w:rsidR="008D6002" w:rsidRPr="008D6002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D600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636C6F" w:rsidRPr="001A68FF" w14:paraId="12DF6B46" w14:textId="77777777" w:rsidTr="00636C6F">
        <w:tc>
          <w:tcPr>
            <w:tcW w:w="2127" w:type="dxa"/>
          </w:tcPr>
          <w:p w14:paraId="5774A8BB" w14:textId="489C033F" w:rsidR="008D6002" w:rsidRPr="001A68FF" w:rsidRDefault="008D6002" w:rsidP="001A68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(&gt;65 vs. ≤65)</w:t>
            </w:r>
          </w:p>
        </w:tc>
        <w:tc>
          <w:tcPr>
            <w:tcW w:w="283" w:type="dxa"/>
          </w:tcPr>
          <w:p w14:paraId="3179FF87" w14:textId="77777777" w:rsidR="008D6002" w:rsidRPr="001A68FF" w:rsidRDefault="008D6002" w:rsidP="001A68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0118F7B" w14:textId="68259942" w:rsidR="008D6002" w:rsidRPr="001A68FF" w:rsidRDefault="002C4B0A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283" w:type="dxa"/>
          </w:tcPr>
          <w:p w14:paraId="304C9F9B" w14:textId="0722E0AA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A801EEC" w14:textId="1AC7E67F" w:rsidR="008D6002" w:rsidRPr="001A68FF" w:rsidRDefault="00F15BDC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‒8.45</w:t>
            </w:r>
          </w:p>
        </w:tc>
        <w:tc>
          <w:tcPr>
            <w:tcW w:w="284" w:type="dxa"/>
          </w:tcPr>
          <w:p w14:paraId="0693D4AE" w14:textId="38D4103F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0114CE5" w14:textId="0C42B667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425" w:type="dxa"/>
          </w:tcPr>
          <w:p w14:paraId="7052C2BE" w14:textId="2E286E04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059B9BB" w14:textId="71574F16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16D8A80F" w14:textId="77777777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CE5C677" w14:textId="3D81F66E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3205E152" w14:textId="3AFE67ED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6A1C8A7" w14:textId="3DD7A21E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6C6F" w:rsidRPr="001A68FF" w14:paraId="4C4B0DE8" w14:textId="77777777" w:rsidTr="00636C6F">
        <w:tc>
          <w:tcPr>
            <w:tcW w:w="2127" w:type="dxa"/>
          </w:tcPr>
          <w:p w14:paraId="202325DD" w14:textId="13ECAFBE" w:rsidR="008D6002" w:rsidRPr="001A68FF" w:rsidRDefault="008D6002" w:rsidP="001A68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68FF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r w:rsidR="002C4B0A">
              <w:rPr>
                <w:rFonts w:ascii="Times New Roman" w:hAnsi="Times New Roman" w:cs="Times New Roman"/>
                <w:sz w:val="18"/>
                <w:szCs w:val="18"/>
              </w:rPr>
              <w:t xml:space="preserve"> (Male</w:t>
            </w:r>
            <w:r w:rsidR="00F15BDC">
              <w:rPr>
                <w:rFonts w:ascii="Times New Roman" w:hAnsi="Times New Roman" w:cs="Times New Roman"/>
                <w:sz w:val="18"/>
                <w:szCs w:val="18"/>
              </w:rPr>
              <w:t xml:space="preserve"> vs. Female</w:t>
            </w:r>
            <w:r w:rsidR="002C4B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</w:tcPr>
          <w:p w14:paraId="7F70430F" w14:textId="77777777" w:rsidR="008D6002" w:rsidRPr="001A68FF" w:rsidRDefault="008D6002" w:rsidP="001A68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14FA2BD" w14:textId="67773415" w:rsidR="008D6002" w:rsidRPr="001A68FF" w:rsidRDefault="00F15BDC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4</w:t>
            </w:r>
          </w:p>
        </w:tc>
        <w:tc>
          <w:tcPr>
            <w:tcW w:w="283" w:type="dxa"/>
          </w:tcPr>
          <w:p w14:paraId="10C983FF" w14:textId="649E2072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A5204CB" w14:textId="29CFF8B3" w:rsidR="008D6002" w:rsidRPr="001A68FF" w:rsidRDefault="00F15BDC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‒19.6</w:t>
            </w:r>
          </w:p>
        </w:tc>
        <w:tc>
          <w:tcPr>
            <w:tcW w:w="284" w:type="dxa"/>
          </w:tcPr>
          <w:p w14:paraId="1DD996B2" w14:textId="602F1C00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4A08C05" w14:textId="011AD350" w:rsidR="008D6002" w:rsidRPr="001A68FF" w:rsidRDefault="00F15BDC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</w:t>
            </w:r>
          </w:p>
        </w:tc>
        <w:tc>
          <w:tcPr>
            <w:tcW w:w="425" w:type="dxa"/>
          </w:tcPr>
          <w:p w14:paraId="3F76E1F6" w14:textId="15BED290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48F4853" w14:textId="77777777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35E32F76" w14:textId="77777777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D9F8001" w14:textId="77777777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4EC77627" w14:textId="607BEF7D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50CA390" w14:textId="77777777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6C6F" w:rsidRPr="001A68FF" w14:paraId="2BE6E996" w14:textId="77777777" w:rsidTr="00636C6F">
        <w:tc>
          <w:tcPr>
            <w:tcW w:w="2127" w:type="dxa"/>
          </w:tcPr>
          <w:p w14:paraId="7C5F1F6A" w14:textId="77777777" w:rsidR="008D6002" w:rsidRPr="001A68FF" w:rsidRDefault="008D6002" w:rsidP="00DE193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rrett carcinoma</w:t>
            </w:r>
          </w:p>
        </w:tc>
        <w:tc>
          <w:tcPr>
            <w:tcW w:w="283" w:type="dxa"/>
          </w:tcPr>
          <w:p w14:paraId="684525B5" w14:textId="77777777" w:rsidR="008D6002" w:rsidRPr="001A68FF" w:rsidRDefault="008D6002" w:rsidP="00DE193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A5F4A7D" w14:textId="434A1E02" w:rsidR="008D6002" w:rsidRPr="001A68FF" w:rsidRDefault="00F15BDC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8</w:t>
            </w:r>
          </w:p>
        </w:tc>
        <w:tc>
          <w:tcPr>
            <w:tcW w:w="283" w:type="dxa"/>
          </w:tcPr>
          <w:p w14:paraId="3FC488DD" w14:textId="4F19C31F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424C814" w14:textId="71117F10" w:rsidR="008D6002" w:rsidRPr="001A68FF" w:rsidRDefault="00F15BDC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‒6.07</w:t>
            </w:r>
          </w:p>
        </w:tc>
        <w:tc>
          <w:tcPr>
            <w:tcW w:w="284" w:type="dxa"/>
          </w:tcPr>
          <w:p w14:paraId="71C366A4" w14:textId="411F985C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B4AC8E8" w14:textId="25357F8C" w:rsidR="008D6002" w:rsidRPr="001A68FF" w:rsidRDefault="00F15BDC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</w:t>
            </w:r>
          </w:p>
        </w:tc>
        <w:tc>
          <w:tcPr>
            <w:tcW w:w="425" w:type="dxa"/>
          </w:tcPr>
          <w:p w14:paraId="7045920B" w14:textId="03F4A42B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8AEDBA6" w14:textId="77777777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03C0B719" w14:textId="77777777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72216D1" w14:textId="77777777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3800A290" w14:textId="53052325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B693DD1" w14:textId="77777777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6C6F" w:rsidRPr="001A68FF" w14:paraId="3DD41844" w14:textId="77777777" w:rsidTr="00636C6F">
        <w:tc>
          <w:tcPr>
            <w:tcW w:w="2127" w:type="dxa"/>
          </w:tcPr>
          <w:p w14:paraId="5A1CAB10" w14:textId="6025A55F" w:rsidR="008D6002" w:rsidRPr="001A68FF" w:rsidRDefault="008D6002" w:rsidP="00300D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umor length </w:t>
            </w:r>
          </w:p>
        </w:tc>
        <w:tc>
          <w:tcPr>
            <w:tcW w:w="283" w:type="dxa"/>
          </w:tcPr>
          <w:p w14:paraId="18DB74E8" w14:textId="77777777" w:rsidR="008D6002" w:rsidRPr="001A68FF" w:rsidRDefault="008D6002" w:rsidP="00300D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85C09E7" w14:textId="7AE3CC0F" w:rsidR="008D6002" w:rsidRPr="001A68FF" w:rsidRDefault="00636C6F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283" w:type="dxa"/>
          </w:tcPr>
          <w:p w14:paraId="3620B7EE" w14:textId="6E35FDF1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BE648DB" w14:textId="45AA9115" w:rsidR="008D6002" w:rsidRPr="001A68FF" w:rsidRDefault="00636C6F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‒1.04</w:t>
            </w:r>
          </w:p>
        </w:tc>
        <w:tc>
          <w:tcPr>
            <w:tcW w:w="284" w:type="dxa"/>
          </w:tcPr>
          <w:p w14:paraId="203D0286" w14:textId="1F5FDE77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A571C62" w14:textId="50E9ACAA" w:rsidR="008D6002" w:rsidRPr="001A68FF" w:rsidRDefault="00636C6F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6C6E2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25" w:type="dxa"/>
          </w:tcPr>
          <w:p w14:paraId="5F969915" w14:textId="5D7CDDD5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026943C" w14:textId="77777777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2310F3E0" w14:textId="77777777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0288C69" w14:textId="77777777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2F7BA2A1" w14:textId="65B4B249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51AD8D3" w14:textId="7756CC35" w:rsidR="008D6002" w:rsidRPr="001A68FF" w:rsidRDefault="008D6002" w:rsidP="008D60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6C6F" w:rsidRPr="001A68FF" w14:paraId="778B9D4C" w14:textId="77777777" w:rsidTr="00636C6F">
        <w:tc>
          <w:tcPr>
            <w:tcW w:w="2127" w:type="dxa"/>
          </w:tcPr>
          <w:p w14:paraId="615404EC" w14:textId="000B1BC1" w:rsidR="00636C6F" w:rsidRDefault="00636C6F" w:rsidP="00636C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logy (G1/2 vs. G3/4)</w:t>
            </w:r>
          </w:p>
        </w:tc>
        <w:tc>
          <w:tcPr>
            <w:tcW w:w="283" w:type="dxa"/>
          </w:tcPr>
          <w:p w14:paraId="6F4DBD2E" w14:textId="77777777" w:rsidR="00636C6F" w:rsidRPr="001A68FF" w:rsidRDefault="00636C6F" w:rsidP="00636C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502F9CD" w14:textId="04473A67" w:rsidR="00636C6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8</w:t>
            </w:r>
          </w:p>
        </w:tc>
        <w:tc>
          <w:tcPr>
            <w:tcW w:w="283" w:type="dxa"/>
          </w:tcPr>
          <w:p w14:paraId="145F79B0" w14:textId="18BAE57F" w:rsidR="00636C6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61435D5" w14:textId="16161BE9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‒1.18</w:t>
            </w:r>
          </w:p>
        </w:tc>
        <w:tc>
          <w:tcPr>
            <w:tcW w:w="284" w:type="dxa"/>
          </w:tcPr>
          <w:p w14:paraId="2DCBFEAD" w14:textId="0C85DA4B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3B68E46" w14:textId="02FD32CF" w:rsidR="00636C6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425" w:type="dxa"/>
          </w:tcPr>
          <w:p w14:paraId="05F5ECFF" w14:textId="3AD836AE" w:rsidR="00636C6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DE705F5" w14:textId="77777777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76BBB4E7" w14:textId="77777777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B214083" w14:textId="77777777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4691A450" w14:textId="68338279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C597B4F" w14:textId="77777777" w:rsidR="00636C6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6C6F" w:rsidRPr="001A68FF" w14:paraId="7FE6B8E1" w14:textId="77777777" w:rsidTr="00636C6F">
        <w:tc>
          <w:tcPr>
            <w:tcW w:w="2127" w:type="dxa"/>
          </w:tcPr>
          <w:p w14:paraId="421E6685" w14:textId="59F01534" w:rsidR="00636C6F" w:rsidRDefault="00636C6F" w:rsidP="00636C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IL (&gt;25 vs. ≤25</w:t>
            </w:r>
            <w:r w:rsidR="00312D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)</w:t>
            </w:r>
          </w:p>
        </w:tc>
        <w:tc>
          <w:tcPr>
            <w:tcW w:w="283" w:type="dxa"/>
          </w:tcPr>
          <w:p w14:paraId="234FC42D" w14:textId="77777777" w:rsidR="00636C6F" w:rsidRPr="001A68FF" w:rsidRDefault="00636C6F" w:rsidP="00636C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CEE9AF0" w14:textId="64C09F85" w:rsidR="00636C6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9</w:t>
            </w:r>
          </w:p>
        </w:tc>
        <w:tc>
          <w:tcPr>
            <w:tcW w:w="283" w:type="dxa"/>
          </w:tcPr>
          <w:p w14:paraId="4625AD3E" w14:textId="749E0339" w:rsidR="00636C6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670DF3F" w14:textId="21FE7577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0‒33.3</w:t>
            </w:r>
          </w:p>
        </w:tc>
        <w:tc>
          <w:tcPr>
            <w:tcW w:w="284" w:type="dxa"/>
          </w:tcPr>
          <w:p w14:paraId="2E73F486" w14:textId="5061E3E6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BA382A8" w14:textId="7D82E068" w:rsidR="00636C6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425" w:type="dxa"/>
          </w:tcPr>
          <w:p w14:paraId="317879B8" w14:textId="5D3093D0" w:rsidR="00636C6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C7443B3" w14:textId="252BF263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85</w:t>
            </w:r>
          </w:p>
        </w:tc>
        <w:tc>
          <w:tcPr>
            <w:tcW w:w="284" w:type="dxa"/>
          </w:tcPr>
          <w:p w14:paraId="12A44D22" w14:textId="77777777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F3E6849" w14:textId="18A5BD0F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1‒33.3</w:t>
            </w:r>
          </w:p>
        </w:tc>
        <w:tc>
          <w:tcPr>
            <w:tcW w:w="284" w:type="dxa"/>
          </w:tcPr>
          <w:p w14:paraId="75E254CB" w14:textId="7DB7CCF2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6DBDE7E" w14:textId="748A43C5" w:rsidR="00636C6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636C6F" w:rsidRPr="001A68FF" w14:paraId="4DD7767C" w14:textId="77777777" w:rsidTr="00636C6F">
        <w:tc>
          <w:tcPr>
            <w:tcW w:w="2127" w:type="dxa"/>
          </w:tcPr>
          <w:p w14:paraId="514F97E2" w14:textId="75DFF5E0" w:rsidR="00636C6F" w:rsidRDefault="00636C6F" w:rsidP="00636C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picenter (G vs. E)</w:t>
            </w:r>
          </w:p>
        </w:tc>
        <w:tc>
          <w:tcPr>
            <w:tcW w:w="283" w:type="dxa"/>
          </w:tcPr>
          <w:p w14:paraId="75829496" w14:textId="77777777" w:rsidR="00636C6F" w:rsidRPr="001A68FF" w:rsidRDefault="00636C6F" w:rsidP="00636C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44921AF" w14:textId="5190DDA2" w:rsidR="00636C6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283" w:type="dxa"/>
          </w:tcPr>
          <w:p w14:paraId="2D8B3661" w14:textId="29942B2D" w:rsidR="00636C6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6939DD3" w14:textId="4A9A63A1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‒1.37</w:t>
            </w:r>
          </w:p>
        </w:tc>
        <w:tc>
          <w:tcPr>
            <w:tcW w:w="284" w:type="dxa"/>
          </w:tcPr>
          <w:p w14:paraId="50B1F2B1" w14:textId="433154EB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71A0B4F" w14:textId="0D26A9E2" w:rsidR="00636C6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425" w:type="dxa"/>
          </w:tcPr>
          <w:p w14:paraId="55B846C4" w14:textId="250A4C33" w:rsidR="00636C6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6B6C39F" w14:textId="77777777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6B6BD8E3" w14:textId="77777777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2CD014E" w14:textId="77777777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197FBE93" w14:textId="4712AEE9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4BEBA0F" w14:textId="1F4FF30F" w:rsidR="00636C6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6C6F" w:rsidRPr="001A68FF" w14:paraId="07C1CB27" w14:textId="77777777" w:rsidTr="00F15BDC">
        <w:tc>
          <w:tcPr>
            <w:tcW w:w="2127" w:type="dxa"/>
          </w:tcPr>
          <w:p w14:paraId="78A258D4" w14:textId="0BDE6AC9" w:rsidR="00636C6F" w:rsidRPr="001A68FF" w:rsidRDefault="00636C6F" w:rsidP="00636C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 category</w:t>
            </w:r>
            <w:r w:rsidR="00F15BDC">
              <w:rPr>
                <w:rFonts w:ascii="Times New Roman" w:hAnsi="Times New Roman" w:cs="Times New Roman"/>
                <w:sz w:val="18"/>
                <w:szCs w:val="18"/>
              </w:rPr>
              <w:t xml:space="preserve"> (T1 vs T2/3)</w:t>
            </w:r>
          </w:p>
        </w:tc>
        <w:tc>
          <w:tcPr>
            <w:tcW w:w="283" w:type="dxa"/>
          </w:tcPr>
          <w:p w14:paraId="0736AF96" w14:textId="77777777" w:rsidR="00636C6F" w:rsidRPr="001A68FF" w:rsidRDefault="00636C6F" w:rsidP="00636C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4248F24" w14:textId="5E05F964" w:rsidR="00636C6F" w:rsidRPr="001A68FF" w:rsidRDefault="00F15BDC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283" w:type="dxa"/>
          </w:tcPr>
          <w:p w14:paraId="57FAB6A0" w14:textId="16FDDD6E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FC923B3" w14:textId="4BC41EB2" w:rsidR="00636C6F" w:rsidRPr="001A68FF" w:rsidRDefault="00F15BDC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‒</w:t>
            </w:r>
          </w:p>
        </w:tc>
        <w:tc>
          <w:tcPr>
            <w:tcW w:w="284" w:type="dxa"/>
          </w:tcPr>
          <w:p w14:paraId="483D0D9D" w14:textId="781A9B6A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F11482B" w14:textId="51EC3CEE" w:rsidR="00636C6F" w:rsidRPr="001A68FF" w:rsidRDefault="00F15BDC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7</w:t>
            </w:r>
          </w:p>
        </w:tc>
        <w:tc>
          <w:tcPr>
            <w:tcW w:w="425" w:type="dxa"/>
          </w:tcPr>
          <w:p w14:paraId="694012AE" w14:textId="6B28960C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9363E25" w14:textId="77777777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09620FFB" w14:textId="77777777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E1BAEEE" w14:textId="77777777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5A198476" w14:textId="6AFE7000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FFB883F" w14:textId="77777777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6C6F" w:rsidRPr="001A68FF" w14:paraId="624B4E55" w14:textId="77777777" w:rsidTr="00F15BDC">
        <w:tc>
          <w:tcPr>
            <w:tcW w:w="2127" w:type="dxa"/>
            <w:tcBorders>
              <w:bottom w:val="single" w:sz="4" w:space="0" w:color="auto"/>
            </w:tcBorders>
          </w:tcPr>
          <w:p w14:paraId="30C5B3D9" w14:textId="47193484" w:rsidR="00636C6F" w:rsidRPr="001A68FF" w:rsidRDefault="00636C6F" w:rsidP="00636C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68FF">
              <w:rPr>
                <w:rFonts w:ascii="Times New Roman" w:hAnsi="Times New Roman" w:cs="Times New Roman" w:hint="eastAsia"/>
                <w:sz w:val="18"/>
                <w:szCs w:val="18"/>
              </w:rPr>
              <w:t>cN category</w:t>
            </w:r>
            <w:r w:rsidR="00F15BDC">
              <w:rPr>
                <w:rFonts w:ascii="Times New Roman" w:hAnsi="Times New Roman" w:cs="Times New Roman"/>
                <w:sz w:val="18"/>
                <w:szCs w:val="18"/>
              </w:rPr>
              <w:t xml:space="preserve"> (N0 vs 1/2/3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B91690B" w14:textId="77777777" w:rsidR="00636C6F" w:rsidRPr="001A68FF" w:rsidRDefault="00636C6F" w:rsidP="00636C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27D9B7A" w14:textId="6B47E061" w:rsidR="00636C6F" w:rsidRPr="001A68FF" w:rsidRDefault="00F15BDC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477A357" w14:textId="7F6DCDD0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88D007" w14:textId="021B74EA" w:rsidR="00636C6F" w:rsidRPr="001A68FF" w:rsidRDefault="00F15BDC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‒0.63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CC1F9FF" w14:textId="7824A2DC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47CFA04" w14:textId="092411C0" w:rsidR="00636C6F" w:rsidRPr="001A68FF" w:rsidRDefault="00F15BDC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8A0B116" w14:textId="6E4CD464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5253FEE" w14:textId="77777777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6565CD9" w14:textId="77777777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6F994E" w14:textId="77777777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7B65FCE" w14:textId="290950DB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A8607E5" w14:textId="77777777" w:rsidR="00636C6F" w:rsidRPr="001A68FF" w:rsidRDefault="00636C6F" w:rsidP="00636C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6137A1C" w14:textId="23AFF48F" w:rsidR="00304DB7" w:rsidRPr="00D92581" w:rsidRDefault="000D0863" w:rsidP="00304DB7">
      <w:pPr>
        <w:rPr>
          <w:rFonts w:ascii="Times New Roman" w:hAnsi="Times New Roman" w:cs="Times New Roman"/>
          <w:sz w:val="20"/>
          <w:szCs w:val="20"/>
        </w:rPr>
      </w:pPr>
      <w:r w:rsidRPr="00D92581">
        <w:rPr>
          <w:rFonts w:ascii="Times New Roman" w:hAnsi="Times New Roman" w:cs="Times New Roman"/>
          <w:sz w:val="20"/>
          <w:szCs w:val="20"/>
        </w:rPr>
        <w:t>E</w:t>
      </w:r>
      <w:r w:rsidR="00636C6F" w:rsidRPr="00D92581">
        <w:rPr>
          <w:rFonts w:ascii="Times New Roman" w:hAnsi="Times New Roman" w:cs="Times New Roman"/>
          <w:sz w:val="20"/>
          <w:szCs w:val="20"/>
        </w:rPr>
        <w:t>IL</w:t>
      </w:r>
      <w:r w:rsidR="00D92581">
        <w:rPr>
          <w:rFonts w:ascii="Times New Roman" w:hAnsi="Times New Roman" w:cs="Times New Roman"/>
          <w:sz w:val="20"/>
          <w:szCs w:val="20"/>
        </w:rPr>
        <w:t xml:space="preserve">, </w:t>
      </w:r>
      <w:r w:rsidR="00636C6F" w:rsidRPr="00D92581">
        <w:rPr>
          <w:rFonts w:ascii="Times New Roman" w:hAnsi="Times New Roman" w:cs="Times New Roman"/>
          <w:sz w:val="20"/>
          <w:szCs w:val="20"/>
        </w:rPr>
        <w:t>esophageal invasion length</w:t>
      </w:r>
      <w:r w:rsidR="00D92581">
        <w:rPr>
          <w:rFonts w:ascii="Times New Roman" w:hAnsi="Times New Roman" w:cs="Times New Roman" w:hint="eastAsia"/>
          <w:sz w:val="20"/>
          <w:szCs w:val="20"/>
        </w:rPr>
        <w:t>;</w:t>
      </w:r>
      <w:r w:rsidR="00304DB7" w:rsidRPr="00D92581">
        <w:rPr>
          <w:rFonts w:ascii="Times New Roman" w:hAnsi="Times New Roman" w:cs="Times New Roman"/>
          <w:sz w:val="20"/>
          <w:szCs w:val="20"/>
        </w:rPr>
        <w:t xml:space="preserve"> </w:t>
      </w:r>
      <w:r w:rsidR="00636C6F" w:rsidRPr="00D92581">
        <w:rPr>
          <w:rFonts w:ascii="Times New Roman" w:hAnsi="Times New Roman" w:cs="Times New Roman"/>
          <w:sz w:val="20"/>
          <w:szCs w:val="20"/>
        </w:rPr>
        <w:t>G</w:t>
      </w:r>
      <w:r w:rsidR="00D92581">
        <w:rPr>
          <w:rFonts w:ascii="Times New Roman" w:hAnsi="Times New Roman" w:cs="Times New Roman"/>
          <w:sz w:val="20"/>
          <w:szCs w:val="20"/>
        </w:rPr>
        <w:t>,</w:t>
      </w:r>
      <w:r w:rsidR="00304DB7" w:rsidRPr="00D92581">
        <w:rPr>
          <w:rFonts w:ascii="Times New Roman" w:hAnsi="Times New Roman" w:cs="Times New Roman"/>
          <w:sz w:val="20"/>
          <w:szCs w:val="20"/>
        </w:rPr>
        <w:t xml:space="preserve"> </w:t>
      </w:r>
      <w:r w:rsidR="00636C6F" w:rsidRPr="00D92581">
        <w:rPr>
          <w:rFonts w:ascii="Times New Roman" w:hAnsi="Times New Roman" w:cs="Times New Roman"/>
          <w:sz w:val="20"/>
          <w:szCs w:val="20"/>
        </w:rPr>
        <w:t>gastric</w:t>
      </w:r>
      <w:r w:rsidR="00D92581">
        <w:rPr>
          <w:rFonts w:ascii="Times New Roman" w:hAnsi="Times New Roman" w:cs="Times New Roman"/>
          <w:sz w:val="20"/>
          <w:szCs w:val="20"/>
        </w:rPr>
        <w:t>;</w:t>
      </w:r>
      <w:r w:rsidR="00304DB7" w:rsidRPr="00D92581">
        <w:rPr>
          <w:rFonts w:ascii="Times New Roman" w:hAnsi="Times New Roman" w:cs="Times New Roman"/>
          <w:sz w:val="20"/>
          <w:szCs w:val="20"/>
        </w:rPr>
        <w:t xml:space="preserve"> </w:t>
      </w:r>
      <w:r w:rsidR="00636C6F" w:rsidRPr="00D92581">
        <w:rPr>
          <w:rFonts w:ascii="Times New Roman" w:hAnsi="Times New Roman" w:cs="Times New Roman"/>
          <w:sz w:val="20"/>
          <w:szCs w:val="20"/>
        </w:rPr>
        <w:t>E</w:t>
      </w:r>
      <w:r w:rsidR="00D92581">
        <w:rPr>
          <w:rFonts w:ascii="Times New Roman" w:hAnsi="Times New Roman" w:cs="Times New Roman"/>
          <w:sz w:val="20"/>
          <w:szCs w:val="20"/>
        </w:rPr>
        <w:t>,</w:t>
      </w:r>
      <w:r w:rsidR="00304DB7" w:rsidRPr="00D92581">
        <w:rPr>
          <w:rFonts w:ascii="Times New Roman" w:hAnsi="Times New Roman" w:cs="Times New Roman"/>
          <w:sz w:val="20"/>
          <w:szCs w:val="20"/>
        </w:rPr>
        <w:t xml:space="preserve"> </w:t>
      </w:r>
      <w:r w:rsidR="00636C6F" w:rsidRPr="00D92581">
        <w:rPr>
          <w:rFonts w:ascii="Times New Roman" w:hAnsi="Times New Roman" w:cs="Times New Roman"/>
          <w:sz w:val="20"/>
          <w:szCs w:val="20"/>
        </w:rPr>
        <w:t>esophagus</w:t>
      </w:r>
      <w:r w:rsidR="00D92581">
        <w:rPr>
          <w:rFonts w:ascii="Times New Roman" w:hAnsi="Times New Roman" w:cs="Times New Roman"/>
          <w:sz w:val="20"/>
          <w:szCs w:val="20"/>
        </w:rPr>
        <w:t>.</w:t>
      </w:r>
      <w:r w:rsidR="0045258C" w:rsidRPr="00D9258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440643C" w14:textId="77777777" w:rsidR="004106F4" w:rsidRPr="00304DB7" w:rsidRDefault="004106F4">
      <w:pPr>
        <w:rPr>
          <w:rFonts w:ascii="Times New Roman" w:hAnsi="Times New Roman" w:cs="Times New Roman"/>
        </w:rPr>
      </w:pPr>
    </w:p>
    <w:sectPr w:rsidR="004106F4" w:rsidRPr="00304DB7" w:rsidSect="00AE05C2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3D88EA" w14:textId="77777777" w:rsidR="0077060A" w:rsidRDefault="0077060A" w:rsidP="00393300">
      <w:r>
        <w:separator/>
      </w:r>
    </w:p>
  </w:endnote>
  <w:endnote w:type="continuationSeparator" w:id="0">
    <w:p w14:paraId="113107AD" w14:textId="77777777" w:rsidR="0077060A" w:rsidRDefault="0077060A" w:rsidP="00393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F37CCF" w14:textId="77777777" w:rsidR="0077060A" w:rsidRDefault="0077060A" w:rsidP="00393300">
      <w:r>
        <w:separator/>
      </w:r>
    </w:p>
  </w:footnote>
  <w:footnote w:type="continuationSeparator" w:id="0">
    <w:p w14:paraId="52ED17FE" w14:textId="77777777" w:rsidR="0077060A" w:rsidRDefault="0077060A" w:rsidP="003933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4663"/>
    <w:rsid w:val="00001B79"/>
    <w:rsid w:val="00005BDF"/>
    <w:rsid w:val="0001469F"/>
    <w:rsid w:val="0001716F"/>
    <w:rsid w:val="00043E31"/>
    <w:rsid w:val="0006385C"/>
    <w:rsid w:val="0007060F"/>
    <w:rsid w:val="00094A05"/>
    <w:rsid w:val="000A1C36"/>
    <w:rsid w:val="000D0863"/>
    <w:rsid w:val="001829BE"/>
    <w:rsid w:val="00182E51"/>
    <w:rsid w:val="00190882"/>
    <w:rsid w:val="00193723"/>
    <w:rsid w:val="001A68FF"/>
    <w:rsid w:val="001C69BA"/>
    <w:rsid w:val="001D0454"/>
    <w:rsid w:val="001E21C0"/>
    <w:rsid w:val="002522F2"/>
    <w:rsid w:val="00284659"/>
    <w:rsid w:val="00292222"/>
    <w:rsid w:val="002A4427"/>
    <w:rsid w:val="002B0B98"/>
    <w:rsid w:val="002B51FA"/>
    <w:rsid w:val="002C4B0A"/>
    <w:rsid w:val="002E15C7"/>
    <w:rsid w:val="002E37F1"/>
    <w:rsid w:val="002F2651"/>
    <w:rsid w:val="00300D2D"/>
    <w:rsid w:val="00304DB7"/>
    <w:rsid w:val="00312D34"/>
    <w:rsid w:val="00317B92"/>
    <w:rsid w:val="00321133"/>
    <w:rsid w:val="0034438C"/>
    <w:rsid w:val="00393300"/>
    <w:rsid w:val="003C7512"/>
    <w:rsid w:val="003D2AE3"/>
    <w:rsid w:val="004058A6"/>
    <w:rsid w:val="004106F4"/>
    <w:rsid w:val="00443B6A"/>
    <w:rsid w:val="0045258C"/>
    <w:rsid w:val="00473579"/>
    <w:rsid w:val="004865BB"/>
    <w:rsid w:val="004D3F10"/>
    <w:rsid w:val="00537166"/>
    <w:rsid w:val="00546FC7"/>
    <w:rsid w:val="00550EAD"/>
    <w:rsid w:val="00552ECC"/>
    <w:rsid w:val="005714CD"/>
    <w:rsid w:val="00580B2F"/>
    <w:rsid w:val="005F1F1D"/>
    <w:rsid w:val="005F7279"/>
    <w:rsid w:val="006225CA"/>
    <w:rsid w:val="00636C6F"/>
    <w:rsid w:val="00653231"/>
    <w:rsid w:val="00653250"/>
    <w:rsid w:val="00654DE7"/>
    <w:rsid w:val="00682866"/>
    <w:rsid w:val="006B2339"/>
    <w:rsid w:val="006B339A"/>
    <w:rsid w:val="006C6E21"/>
    <w:rsid w:val="00747AA4"/>
    <w:rsid w:val="00751309"/>
    <w:rsid w:val="007659F4"/>
    <w:rsid w:val="0077060A"/>
    <w:rsid w:val="007A58C3"/>
    <w:rsid w:val="007B2A43"/>
    <w:rsid w:val="007D57EA"/>
    <w:rsid w:val="007F1893"/>
    <w:rsid w:val="0082303C"/>
    <w:rsid w:val="0086210A"/>
    <w:rsid w:val="008A59DC"/>
    <w:rsid w:val="008A6E74"/>
    <w:rsid w:val="008A7BA4"/>
    <w:rsid w:val="008D6002"/>
    <w:rsid w:val="008E427A"/>
    <w:rsid w:val="00915091"/>
    <w:rsid w:val="0096347B"/>
    <w:rsid w:val="00964706"/>
    <w:rsid w:val="00974663"/>
    <w:rsid w:val="00975F56"/>
    <w:rsid w:val="009776A0"/>
    <w:rsid w:val="00984D3E"/>
    <w:rsid w:val="009C5422"/>
    <w:rsid w:val="009E4D9E"/>
    <w:rsid w:val="00A53490"/>
    <w:rsid w:val="00A61D78"/>
    <w:rsid w:val="00A6346A"/>
    <w:rsid w:val="00A91B0C"/>
    <w:rsid w:val="00AB2AA1"/>
    <w:rsid w:val="00AE05C2"/>
    <w:rsid w:val="00B35E45"/>
    <w:rsid w:val="00B44E0D"/>
    <w:rsid w:val="00B60F96"/>
    <w:rsid w:val="00B8366E"/>
    <w:rsid w:val="00BB013B"/>
    <w:rsid w:val="00BF3E0D"/>
    <w:rsid w:val="00BF6168"/>
    <w:rsid w:val="00C33AD6"/>
    <w:rsid w:val="00C34ACB"/>
    <w:rsid w:val="00C63923"/>
    <w:rsid w:val="00C63EC0"/>
    <w:rsid w:val="00C652FB"/>
    <w:rsid w:val="00CB175E"/>
    <w:rsid w:val="00CB479B"/>
    <w:rsid w:val="00CD40BB"/>
    <w:rsid w:val="00D03C14"/>
    <w:rsid w:val="00D24AB5"/>
    <w:rsid w:val="00D35F5E"/>
    <w:rsid w:val="00D703A9"/>
    <w:rsid w:val="00D72F8B"/>
    <w:rsid w:val="00D92581"/>
    <w:rsid w:val="00D97C27"/>
    <w:rsid w:val="00DE153B"/>
    <w:rsid w:val="00DE1937"/>
    <w:rsid w:val="00DE34F0"/>
    <w:rsid w:val="00E470B1"/>
    <w:rsid w:val="00E6246A"/>
    <w:rsid w:val="00E72A78"/>
    <w:rsid w:val="00E76712"/>
    <w:rsid w:val="00E9092D"/>
    <w:rsid w:val="00E91799"/>
    <w:rsid w:val="00EF6A08"/>
    <w:rsid w:val="00F04967"/>
    <w:rsid w:val="00F15BDC"/>
    <w:rsid w:val="00F34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A222B09"/>
  <w15:chartTrackingRefBased/>
  <w15:docId w15:val="{6F33F626-6ED8-4E45-AEC0-828646040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330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93300"/>
  </w:style>
  <w:style w:type="paragraph" w:styleId="a5">
    <w:name w:val="footer"/>
    <w:basedOn w:val="a"/>
    <w:link w:val="a6"/>
    <w:uiPriority w:val="99"/>
    <w:unhideWhenUsed/>
    <w:rsid w:val="0039330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93300"/>
  </w:style>
  <w:style w:type="table" w:styleId="a7">
    <w:name w:val="Table Grid"/>
    <w:basedOn w:val="a1"/>
    <w:uiPriority w:val="39"/>
    <w:rsid w:val="00393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659F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659F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11F185-6B2A-432F-827A-657F02BF6E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3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o Koyanagi</dc:creator>
  <cp:keywords/>
  <dc:description/>
  <cp:lastModifiedBy>Kazuo Koyanagi</cp:lastModifiedBy>
  <cp:revision>57</cp:revision>
  <cp:lastPrinted>2017-10-09T05:12:00Z</cp:lastPrinted>
  <dcterms:created xsi:type="dcterms:W3CDTF">2017-03-30T04:01:00Z</dcterms:created>
  <dcterms:modified xsi:type="dcterms:W3CDTF">2018-02-15T04:59:00Z</dcterms:modified>
</cp:coreProperties>
</file>